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4B81C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CB0B02" wp14:editId="5B7239A5">
            <wp:extent cx="5943600" cy="2402205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E2205" w14:textId="52A36EA4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4668277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225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6AD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56AD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lationship between amount of </w:t>
      </w:r>
      <w:r w:rsidRPr="00656AD3">
        <w:rPr>
          <w:rFonts w:ascii="Times New Roman" w:hAnsi="Times New Roman" w:cs="Times New Roman"/>
          <w:sz w:val="24"/>
          <w:szCs w:val="24"/>
        </w:rPr>
        <w:t xml:space="preserve"> viral shedding and seroconversion.</w:t>
      </w:r>
    </w:p>
    <w:bookmarkEnd w:id="0"/>
    <w:p w14:paraId="5B3BD71B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Seroconversion was significantly associated with greater amounts (A; p&lt;.0001) and duration (B;</w:t>
      </w:r>
    </w:p>
    <w:p w14:paraId="21B816FA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p&lt;.0001) of viral shedding. Sex did not significantly affect viral shedding amount, duration or</w:t>
      </w:r>
    </w:p>
    <w:p w14:paraId="2E564B70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seroconversion. Differences between shedding as a function of seroconversion was assessed</w:t>
      </w:r>
    </w:p>
    <w:p w14:paraId="3F98E0A1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using a t-test on the observed lowest cycle times (</w:t>
      </w:r>
      <w:proofErr w:type="spellStart"/>
      <w:r w:rsidRPr="00656AD3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656AD3">
        <w:rPr>
          <w:rFonts w:ascii="Times New Roman" w:hAnsi="Times New Roman" w:cs="Times New Roman"/>
          <w:sz w:val="24"/>
          <w:szCs w:val="24"/>
        </w:rPr>
        <w:t>). Differences between number of</w:t>
      </w:r>
    </w:p>
    <w:p w14:paraId="66EE4B44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observations with shedding as a function of seroconversion was assessed using a non-parametric</w:t>
      </w:r>
    </w:p>
    <w:p w14:paraId="5ECA542E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test of medians. Red diamonds indicate group means. Individual rat data are depicted with green</w:t>
      </w:r>
    </w:p>
    <w:p w14:paraId="130C58CF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>x-marks.</w:t>
      </w:r>
    </w:p>
    <w:p w14:paraId="5BB7A67C" w14:textId="77777777" w:rsidR="00B666FF" w:rsidRPr="00656AD3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AD3">
        <w:rPr>
          <w:rFonts w:ascii="Times New Roman" w:hAnsi="Times New Roman" w:cs="Times New Roman"/>
          <w:sz w:val="24"/>
          <w:szCs w:val="24"/>
        </w:rPr>
        <w:t xml:space="preserve">Boxplot of lowest observed </w:t>
      </w:r>
      <w:proofErr w:type="spellStart"/>
      <w:r w:rsidRPr="00656AD3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656AD3">
        <w:rPr>
          <w:rFonts w:ascii="Times New Roman" w:hAnsi="Times New Roman" w:cs="Times New Roman"/>
          <w:sz w:val="24"/>
          <w:szCs w:val="24"/>
        </w:rPr>
        <w:t xml:space="preserve"> by seroconversion status</w:t>
      </w:r>
    </w:p>
    <w:sectPr w:rsidR="00B666FF" w:rsidRPr="00656AD3" w:rsidSect="006F53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A2E"/>
    <w:multiLevelType w:val="hybridMultilevel"/>
    <w:tmpl w:val="9FCAB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F410E"/>
    <w:multiLevelType w:val="hybridMultilevel"/>
    <w:tmpl w:val="682C00F4"/>
    <w:lvl w:ilvl="0" w:tplc="4ABA2BBE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67614"/>
    <w:multiLevelType w:val="hybridMultilevel"/>
    <w:tmpl w:val="3DEC0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FF"/>
    <w:rsid w:val="00211374"/>
    <w:rsid w:val="00307C69"/>
    <w:rsid w:val="0031104E"/>
    <w:rsid w:val="00626EDB"/>
    <w:rsid w:val="00B666FF"/>
    <w:rsid w:val="00BA3C1E"/>
    <w:rsid w:val="00C9225B"/>
    <w:rsid w:val="00FA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97E5"/>
  <w15:chartTrackingRefBased/>
  <w15:docId w15:val="{432FD5E8-162E-4578-869B-813544EA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66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6F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6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chn off31</cp:lastModifiedBy>
  <cp:revision>7</cp:revision>
  <dcterms:created xsi:type="dcterms:W3CDTF">2021-09-21T18:01:00Z</dcterms:created>
  <dcterms:modified xsi:type="dcterms:W3CDTF">2021-11-16T06:58:00Z</dcterms:modified>
</cp:coreProperties>
</file>